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64787" w14:textId="77777777" w:rsidR="005678CC" w:rsidRPr="00A6539F" w:rsidRDefault="005678CC" w:rsidP="005678C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52A93C22" w14:textId="77777777" w:rsidR="005678CC" w:rsidRPr="00963A0A" w:rsidRDefault="005678CC" w:rsidP="005678C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4174D485" w14:textId="77777777" w:rsidR="005678CC" w:rsidRPr="00D94FBF" w:rsidRDefault="005678CC" w:rsidP="005678C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63A0A">
        <w:rPr>
          <w:rFonts w:ascii="Arial" w:hAnsi="Arial" w:cs="Arial"/>
          <w:b/>
          <w:lang w:val="en-US"/>
        </w:rPr>
        <w:t>Supplemental figure 1</w:t>
      </w:r>
      <w:r w:rsidRPr="00963A0A">
        <w:rPr>
          <w:rFonts w:ascii="Arial" w:hAnsi="Arial" w:cs="Arial"/>
          <w:lang w:val="en-US"/>
        </w:rPr>
        <w:t xml:space="preserve"> Plasma noradrenaline (NoA) concentrations ([ng/mL]) at the end of the experiment, i.e., at 48 hours of ICU care, plotted as a function of the mean NoA infusion rate ([µg/kg/min]) needed to achieve hemodynamic targets. There was a significant linear </w:t>
      </w:r>
      <w:r w:rsidRPr="00D94FBF">
        <w:rPr>
          <w:rFonts w:ascii="Arial" w:hAnsi="Arial" w:cs="Arial"/>
          <w:lang w:val="en-US"/>
        </w:rPr>
        <w:t xml:space="preserve">correlation between the NoA concentrations and the infusion rate </w:t>
      </w:r>
      <w:bookmarkStart w:id="0" w:name="_Hlk226563380"/>
      <w:r w:rsidRPr="00D94FBF">
        <w:rPr>
          <w:rFonts w:ascii="Arial" w:hAnsi="Arial" w:cs="Arial"/>
          <w:lang w:val="en-US"/>
        </w:rPr>
        <w:t>(r = 0.638, concentration = 17.5 · infusion rate + 6.9; p = 0.006).</w:t>
      </w:r>
    </w:p>
    <w:bookmarkEnd w:id="0"/>
    <w:p w14:paraId="3A09C8EF" w14:textId="77777777" w:rsidR="005678CC" w:rsidRPr="00963A0A" w:rsidRDefault="005678CC" w:rsidP="005678CC">
      <w:pPr>
        <w:pStyle w:val="CitaviBibliographyEntry"/>
        <w:rPr>
          <w:lang w:val="en-US"/>
        </w:rPr>
      </w:pPr>
    </w:p>
    <w:p w14:paraId="246E51C4" w14:textId="77777777" w:rsidR="005678CC" w:rsidRDefault="005678CC" w:rsidP="005678CC">
      <w:pPr>
        <w:rPr>
          <w:lang w:val="en-US"/>
        </w:rPr>
      </w:pPr>
    </w:p>
    <w:p w14:paraId="2FB30858" w14:textId="5C17BFE4" w:rsidR="005678CC" w:rsidRPr="00A6539F" w:rsidRDefault="00AD7095" w:rsidP="005678CC">
      <w:pPr>
        <w:spacing w:after="0" w:line="480" w:lineRule="auto"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16297468" wp14:editId="2894BF0E">
            <wp:extent cx="5760720" cy="3564255"/>
            <wp:effectExtent l="0" t="0" r="0" b="0"/>
            <wp:docPr id="92457891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57891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3ED04" w14:textId="77777777" w:rsidR="005678CC" w:rsidRPr="00A6539F" w:rsidRDefault="005678CC" w:rsidP="005678CC">
      <w:pPr>
        <w:spacing w:after="0" w:line="480" w:lineRule="auto"/>
        <w:rPr>
          <w:rFonts w:ascii="Arial" w:hAnsi="Arial" w:cs="Arial"/>
          <w:lang w:val="en-GB"/>
        </w:rPr>
      </w:pPr>
    </w:p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2972"/>
        <w:gridCol w:w="1985"/>
        <w:gridCol w:w="3118"/>
        <w:gridCol w:w="2268"/>
      </w:tblGrid>
      <w:tr w:rsidR="005678CC" w:rsidRPr="002A3108" w14:paraId="39391810" w14:textId="77777777" w:rsidTr="00AD7095">
        <w:tc>
          <w:tcPr>
            <w:tcW w:w="2972" w:type="dxa"/>
          </w:tcPr>
          <w:p w14:paraId="68B86C25" w14:textId="77777777" w:rsidR="005678CC" w:rsidRPr="00A6539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985" w:type="dxa"/>
          </w:tcPr>
          <w:p w14:paraId="0619C268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6F1397"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3118" w:type="dxa"/>
          </w:tcPr>
          <w:p w14:paraId="2543B6AC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6F1397">
              <w:rPr>
                <w:rFonts w:ascii="Arial" w:hAnsi="Arial" w:cs="Arial"/>
              </w:rPr>
              <w:t xml:space="preserve">2 </w:t>
            </w:r>
            <w:proofErr w:type="spellStart"/>
            <w:r w:rsidRPr="006F1397">
              <w:rPr>
                <w:rFonts w:ascii="Arial" w:hAnsi="Arial" w:cs="Arial"/>
              </w:rPr>
              <w:t>hours</w:t>
            </w:r>
            <w:proofErr w:type="spellEnd"/>
            <w:r w:rsidRPr="006F1397">
              <w:rPr>
                <w:rFonts w:ascii="Arial" w:hAnsi="Arial" w:cs="Arial"/>
              </w:rPr>
              <w:t xml:space="preserve"> ASDH + </w:t>
            </w:r>
            <w:r>
              <w:rPr>
                <w:rFonts w:ascii="Arial" w:hAnsi="Arial" w:cs="Arial"/>
              </w:rPr>
              <w:t>hemorrhage</w:t>
            </w:r>
          </w:p>
        </w:tc>
        <w:tc>
          <w:tcPr>
            <w:tcW w:w="2268" w:type="dxa"/>
          </w:tcPr>
          <w:p w14:paraId="31C3A260" w14:textId="77777777" w:rsidR="005678CC" w:rsidRPr="00A6539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A6539F">
              <w:rPr>
                <w:rFonts w:ascii="Arial" w:hAnsi="Arial" w:cs="Arial"/>
                <w:lang w:val="en-GB"/>
              </w:rPr>
              <w:t xml:space="preserve">48 hours ICU </w:t>
            </w:r>
          </w:p>
        </w:tc>
      </w:tr>
      <w:tr w:rsidR="005678CC" w:rsidRPr="00131165" w14:paraId="427714BD" w14:textId="77777777" w:rsidTr="00AD7095">
        <w:tc>
          <w:tcPr>
            <w:tcW w:w="2972" w:type="dxa"/>
          </w:tcPr>
          <w:p w14:paraId="5E5CF9D3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t>ICP right [mmHg]</w:t>
            </w:r>
          </w:p>
        </w:tc>
        <w:tc>
          <w:tcPr>
            <w:tcW w:w="1985" w:type="dxa"/>
          </w:tcPr>
          <w:p w14:paraId="2FE8EF97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15 (10; 19)</w:t>
            </w:r>
          </w:p>
        </w:tc>
        <w:tc>
          <w:tcPr>
            <w:tcW w:w="3118" w:type="dxa"/>
          </w:tcPr>
          <w:p w14:paraId="163C48D4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18 (12; 19)</w:t>
            </w:r>
          </w:p>
        </w:tc>
        <w:tc>
          <w:tcPr>
            <w:tcW w:w="2268" w:type="dxa"/>
          </w:tcPr>
          <w:p w14:paraId="21C29FBF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19 (17; 25) #</w:t>
            </w:r>
          </w:p>
        </w:tc>
      </w:tr>
      <w:tr w:rsidR="005678CC" w:rsidRPr="00131165" w14:paraId="716E66C9" w14:textId="77777777" w:rsidTr="00AD7095">
        <w:tc>
          <w:tcPr>
            <w:tcW w:w="2972" w:type="dxa"/>
          </w:tcPr>
          <w:p w14:paraId="6D6372E5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t>CPP right [mmHg]</w:t>
            </w:r>
          </w:p>
        </w:tc>
        <w:tc>
          <w:tcPr>
            <w:tcW w:w="1985" w:type="dxa"/>
          </w:tcPr>
          <w:p w14:paraId="1B3BAC09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85 (80; 95)</w:t>
            </w:r>
          </w:p>
        </w:tc>
        <w:tc>
          <w:tcPr>
            <w:tcW w:w="3118" w:type="dxa"/>
          </w:tcPr>
          <w:p w14:paraId="5B439E06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50 (38; 59) #</w:t>
            </w:r>
          </w:p>
        </w:tc>
        <w:tc>
          <w:tcPr>
            <w:tcW w:w="2268" w:type="dxa"/>
          </w:tcPr>
          <w:p w14:paraId="4C123454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89 (78; 101)</w:t>
            </w:r>
          </w:p>
        </w:tc>
      </w:tr>
      <w:tr w:rsidR="005678CC" w:rsidRPr="00131165" w14:paraId="69912C3C" w14:textId="77777777" w:rsidTr="00AD7095">
        <w:tc>
          <w:tcPr>
            <w:tcW w:w="2972" w:type="dxa"/>
          </w:tcPr>
          <w:p w14:paraId="336A18EB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t>P</w:t>
            </w:r>
            <w:r w:rsidRPr="006F1397">
              <w:rPr>
                <w:rFonts w:ascii="Arial" w:hAnsi="Arial" w:cs="Arial"/>
                <w:noProof/>
                <w:vertAlign w:val="subscript"/>
              </w:rPr>
              <w:t>bt</w:t>
            </w:r>
            <w:r w:rsidRPr="006F1397">
              <w:rPr>
                <w:rFonts w:ascii="Arial" w:hAnsi="Arial" w:cs="Arial"/>
                <w:noProof/>
              </w:rPr>
              <w:t>O</w:t>
            </w:r>
            <w:r w:rsidRPr="006F1397">
              <w:rPr>
                <w:rFonts w:ascii="Arial" w:hAnsi="Arial" w:cs="Arial"/>
                <w:noProof/>
                <w:vertAlign w:val="subscript"/>
              </w:rPr>
              <w:t xml:space="preserve">2 </w:t>
            </w:r>
            <w:r w:rsidRPr="006F1397">
              <w:rPr>
                <w:rFonts w:ascii="Arial" w:hAnsi="Arial" w:cs="Arial"/>
                <w:noProof/>
              </w:rPr>
              <w:t>right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6F1397">
              <w:rPr>
                <w:rFonts w:ascii="Arial" w:hAnsi="Arial" w:cs="Arial"/>
                <w:noProof/>
              </w:rPr>
              <w:t>[mmHg]</w:t>
            </w:r>
          </w:p>
        </w:tc>
        <w:tc>
          <w:tcPr>
            <w:tcW w:w="1985" w:type="dxa"/>
          </w:tcPr>
          <w:p w14:paraId="084AB86E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3 (1; 25)</w:t>
            </w:r>
          </w:p>
        </w:tc>
        <w:tc>
          <w:tcPr>
            <w:tcW w:w="3118" w:type="dxa"/>
          </w:tcPr>
          <w:p w14:paraId="35920B42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2 (1; 5)</w:t>
            </w:r>
          </w:p>
        </w:tc>
        <w:tc>
          <w:tcPr>
            <w:tcW w:w="2268" w:type="dxa"/>
          </w:tcPr>
          <w:p w14:paraId="3EC6BEC4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20 (15; 33) #</w:t>
            </w:r>
          </w:p>
        </w:tc>
      </w:tr>
      <w:tr w:rsidR="005678CC" w:rsidRPr="00131165" w14:paraId="6D0F08D1" w14:textId="77777777" w:rsidTr="00AD7095">
        <w:tc>
          <w:tcPr>
            <w:tcW w:w="2972" w:type="dxa"/>
          </w:tcPr>
          <w:p w14:paraId="015ADB22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t>Temp</w:t>
            </w:r>
            <w:r>
              <w:rPr>
                <w:rFonts w:ascii="Arial" w:hAnsi="Arial" w:cs="Arial"/>
                <w:noProof/>
              </w:rPr>
              <w:t>erature</w:t>
            </w:r>
            <w:r w:rsidRPr="006F1397">
              <w:rPr>
                <w:rFonts w:ascii="Arial" w:hAnsi="Arial" w:cs="Arial"/>
                <w:noProof/>
              </w:rPr>
              <w:t xml:space="preserve"> right [°C]</w:t>
            </w:r>
          </w:p>
        </w:tc>
        <w:tc>
          <w:tcPr>
            <w:tcW w:w="1985" w:type="dxa"/>
          </w:tcPr>
          <w:p w14:paraId="159558F5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37.1 (36.8; 37.49)</w:t>
            </w:r>
          </w:p>
        </w:tc>
        <w:tc>
          <w:tcPr>
            <w:tcW w:w="3118" w:type="dxa"/>
          </w:tcPr>
          <w:p w14:paraId="1D826BED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36.9 (36.7; 37.8)</w:t>
            </w:r>
          </w:p>
        </w:tc>
        <w:tc>
          <w:tcPr>
            <w:tcW w:w="2268" w:type="dxa"/>
          </w:tcPr>
          <w:p w14:paraId="2F731590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38.5 (37.9; 38.7) #</w:t>
            </w:r>
          </w:p>
        </w:tc>
      </w:tr>
      <w:tr w:rsidR="005678CC" w:rsidRPr="00131165" w14:paraId="611B1C82" w14:textId="77777777" w:rsidTr="00AD7095">
        <w:tc>
          <w:tcPr>
            <w:tcW w:w="2972" w:type="dxa"/>
          </w:tcPr>
          <w:p w14:paraId="74D237C4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lastRenderedPageBreak/>
              <w:t>ICP left [mmHg]</w:t>
            </w:r>
          </w:p>
        </w:tc>
        <w:tc>
          <w:tcPr>
            <w:tcW w:w="1985" w:type="dxa"/>
          </w:tcPr>
          <w:p w14:paraId="3FB249C6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12 (9; 16)</w:t>
            </w:r>
          </w:p>
        </w:tc>
        <w:tc>
          <w:tcPr>
            <w:tcW w:w="3118" w:type="dxa"/>
          </w:tcPr>
          <w:p w14:paraId="35C4F63D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12 (10; 19)</w:t>
            </w:r>
          </w:p>
        </w:tc>
        <w:tc>
          <w:tcPr>
            <w:tcW w:w="2268" w:type="dxa"/>
          </w:tcPr>
          <w:p w14:paraId="60275CAC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19 (15; 25) #</w:t>
            </w:r>
          </w:p>
        </w:tc>
      </w:tr>
      <w:tr w:rsidR="005678CC" w:rsidRPr="00131165" w14:paraId="2A25C5A3" w14:textId="77777777" w:rsidTr="00AD7095">
        <w:tc>
          <w:tcPr>
            <w:tcW w:w="2972" w:type="dxa"/>
          </w:tcPr>
          <w:p w14:paraId="682181E3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t>CPP left [mmHg]</w:t>
            </w:r>
          </w:p>
        </w:tc>
        <w:tc>
          <w:tcPr>
            <w:tcW w:w="1985" w:type="dxa"/>
          </w:tcPr>
          <w:p w14:paraId="6880D96C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87 (80; 91)</w:t>
            </w:r>
          </w:p>
        </w:tc>
        <w:tc>
          <w:tcPr>
            <w:tcW w:w="3118" w:type="dxa"/>
          </w:tcPr>
          <w:p w14:paraId="3221FD05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49 (43; 64) #</w:t>
            </w:r>
          </w:p>
        </w:tc>
        <w:tc>
          <w:tcPr>
            <w:tcW w:w="2268" w:type="dxa"/>
          </w:tcPr>
          <w:p w14:paraId="5CF47B29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90 (80; 102)</w:t>
            </w:r>
          </w:p>
        </w:tc>
      </w:tr>
      <w:tr w:rsidR="005678CC" w:rsidRPr="00131165" w14:paraId="170C1B14" w14:textId="77777777" w:rsidTr="00AD7095">
        <w:tc>
          <w:tcPr>
            <w:tcW w:w="2972" w:type="dxa"/>
          </w:tcPr>
          <w:p w14:paraId="061BCDB8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t>P</w:t>
            </w:r>
            <w:r w:rsidRPr="006F1397">
              <w:rPr>
                <w:rFonts w:ascii="Arial" w:hAnsi="Arial" w:cs="Arial"/>
                <w:noProof/>
                <w:vertAlign w:val="subscript"/>
              </w:rPr>
              <w:t>bt</w:t>
            </w:r>
            <w:r w:rsidRPr="006F1397">
              <w:rPr>
                <w:rFonts w:ascii="Arial" w:hAnsi="Arial" w:cs="Arial"/>
                <w:noProof/>
              </w:rPr>
              <w:t>O</w:t>
            </w:r>
            <w:r w:rsidRPr="006F1397">
              <w:rPr>
                <w:rFonts w:ascii="Arial" w:hAnsi="Arial" w:cs="Arial"/>
                <w:noProof/>
                <w:vertAlign w:val="subscript"/>
              </w:rPr>
              <w:t xml:space="preserve">2 </w:t>
            </w:r>
            <w:r w:rsidRPr="006F1397">
              <w:rPr>
                <w:rFonts w:ascii="Arial" w:hAnsi="Arial" w:cs="Arial"/>
                <w:noProof/>
              </w:rPr>
              <w:t>left [mmHg]</w:t>
            </w:r>
          </w:p>
        </w:tc>
        <w:tc>
          <w:tcPr>
            <w:tcW w:w="1985" w:type="dxa"/>
          </w:tcPr>
          <w:p w14:paraId="73AFB49A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5 (2; 16)</w:t>
            </w:r>
          </w:p>
        </w:tc>
        <w:tc>
          <w:tcPr>
            <w:tcW w:w="3118" w:type="dxa"/>
          </w:tcPr>
          <w:p w14:paraId="36B070F5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2 (1; 15)</w:t>
            </w:r>
          </w:p>
        </w:tc>
        <w:tc>
          <w:tcPr>
            <w:tcW w:w="2268" w:type="dxa"/>
          </w:tcPr>
          <w:p w14:paraId="29EA27F8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31 (19; 42) #</w:t>
            </w:r>
          </w:p>
        </w:tc>
      </w:tr>
      <w:tr w:rsidR="005678CC" w:rsidRPr="00131165" w14:paraId="49B489EE" w14:textId="77777777" w:rsidTr="00AD7095">
        <w:tc>
          <w:tcPr>
            <w:tcW w:w="2972" w:type="dxa"/>
          </w:tcPr>
          <w:p w14:paraId="46779AC4" w14:textId="77777777" w:rsidR="005678CC" w:rsidRPr="006F1397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  <w:noProof/>
              </w:rPr>
            </w:pPr>
            <w:r w:rsidRPr="006F1397">
              <w:rPr>
                <w:rFonts w:ascii="Arial" w:hAnsi="Arial" w:cs="Arial"/>
                <w:noProof/>
              </w:rPr>
              <w:t>Temp</w:t>
            </w:r>
            <w:r>
              <w:rPr>
                <w:rFonts w:ascii="Arial" w:hAnsi="Arial" w:cs="Arial"/>
                <w:noProof/>
              </w:rPr>
              <w:t>erature</w:t>
            </w:r>
            <w:r w:rsidRPr="006F1397">
              <w:rPr>
                <w:rFonts w:ascii="Arial" w:hAnsi="Arial" w:cs="Arial"/>
                <w:noProof/>
              </w:rPr>
              <w:t xml:space="preserve"> left [°C]</w:t>
            </w:r>
          </w:p>
        </w:tc>
        <w:tc>
          <w:tcPr>
            <w:tcW w:w="1985" w:type="dxa"/>
          </w:tcPr>
          <w:p w14:paraId="75793C7F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 xml:space="preserve">37.0 (36.7; 37.3) </w:t>
            </w:r>
          </w:p>
        </w:tc>
        <w:tc>
          <w:tcPr>
            <w:tcW w:w="3118" w:type="dxa"/>
          </w:tcPr>
          <w:p w14:paraId="4712D889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36.9 (36.6; 37.4)</w:t>
            </w:r>
          </w:p>
        </w:tc>
        <w:tc>
          <w:tcPr>
            <w:tcW w:w="2268" w:type="dxa"/>
          </w:tcPr>
          <w:p w14:paraId="3909D81C" w14:textId="77777777" w:rsidR="005678CC" w:rsidRPr="005A212F" w:rsidRDefault="005678CC" w:rsidP="0024001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5A212F">
              <w:rPr>
                <w:rFonts w:ascii="Arial" w:hAnsi="Arial" w:cs="Arial"/>
              </w:rPr>
              <w:t>38.6 (37.7; 38.8) #</w:t>
            </w:r>
          </w:p>
        </w:tc>
      </w:tr>
    </w:tbl>
    <w:p w14:paraId="2E1C4E8C" w14:textId="77777777" w:rsidR="005678CC" w:rsidRDefault="005678CC" w:rsidP="005678CC">
      <w:pPr>
        <w:spacing w:after="0" w:line="480" w:lineRule="auto"/>
        <w:rPr>
          <w:rFonts w:ascii="Arial" w:hAnsi="Arial" w:cs="Arial"/>
          <w:b/>
        </w:rPr>
      </w:pPr>
    </w:p>
    <w:p w14:paraId="0EFE1798" w14:textId="77777777" w:rsidR="005678CC" w:rsidRDefault="005678CC" w:rsidP="005678CC">
      <w:pPr>
        <w:spacing w:after="0" w:line="480" w:lineRule="auto"/>
        <w:rPr>
          <w:rFonts w:ascii="Arial" w:hAnsi="Arial" w:cs="Arial"/>
          <w:lang w:val="en-GB"/>
        </w:rPr>
      </w:pPr>
      <w:r w:rsidRPr="000C5871">
        <w:rPr>
          <w:rFonts w:ascii="Arial" w:hAnsi="Arial" w:cs="Arial"/>
          <w:b/>
          <w:lang w:val="en-GB"/>
        </w:rPr>
        <w:t xml:space="preserve">Supplemental Table 1. </w:t>
      </w:r>
      <w:r w:rsidRPr="000C5871">
        <w:rPr>
          <w:rFonts w:ascii="Arial" w:hAnsi="Arial" w:cs="Arial"/>
          <w:lang w:val="en-GB"/>
        </w:rPr>
        <w:t>Brain tissue temperature</w:t>
      </w:r>
      <w:r w:rsidRPr="00A6539F">
        <w:rPr>
          <w:rFonts w:ascii="Arial" w:hAnsi="Arial" w:cs="Arial"/>
          <w:lang w:val="en-GB"/>
        </w:rPr>
        <w:t xml:space="preserve"> as well as parameters of brain perfusion (ICP intracranial pressure, CPP cerebral perfusion pressure) and oxygenation (P</w:t>
      </w:r>
      <w:r w:rsidRPr="00A6539F">
        <w:rPr>
          <w:rFonts w:ascii="Arial" w:hAnsi="Arial" w:cs="Arial"/>
          <w:vertAlign w:val="subscript"/>
          <w:lang w:val="en-GB"/>
        </w:rPr>
        <w:t>bt</w:t>
      </w:r>
      <w:r w:rsidRPr="00A6539F">
        <w:rPr>
          <w:rFonts w:ascii="Arial" w:hAnsi="Arial" w:cs="Arial"/>
          <w:lang w:val="en-GB"/>
        </w:rPr>
        <w:t>O</w:t>
      </w:r>
      <w:r w:rsidRPr="00A6539F">
        <w:rPr>
          <w:rFonts w:ascii="Arial" w:hAnsi="Arial" w:cs="Arial"/>
          <w:vertAlign w:val="subscript"/>
          <w:lang w:val="en-GB"/>
        </w:rPr>
        <w:t>2</w:t>
      </w:r>
      <w:r w:rsidRPr="00A6539F">
        <w:rPr>
          <w:rFonts w:ascii="Arial" w:hAnsi="Arial" w:cs="Arial"/>
          <w:lang w:val="en-GB"/>
        </w:rPr>
        <w:t xml:space="preserve"> brain tissue oxygen partial pressure) before ("Baseline"), immediately after combined acute subdural hematoma and hemorrhage ("2 hours ASDH + hemorrhage"), as well as at 48 hours of intensive care ("ICU"). "Left" and "right" refer to the blood-injected and sham-instrumented brain hemispheres, respectively. Data is presented as median (interquartile range), # denotes p &lt; 0.05 vs. </w:t>
      </w:r>
      <w:r w:rsidRPr="00433169">
        <w:rPr>
          <w:rFonts w:ascii="Arial" w:hAnsi="Arial" w:cs="Arial"/>
          <w:lang w:val="en-US"/>
        </w:rPr>
        <w:t xml:space="preserve">"Baseline". </w:t>
      </w:r>
    </w:p>
    <w:p w14:paraId="44DBE7AD" w14:textId="77777777" w:rsidR="005678CC" w:rsidRDefault="005678CC" w:rsidP="005678C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353C04C" w14:textId="77777777" w:rsidR="005678CC" w:rsidRPr="00A6539F" w:rsidRDefault="005678CC" w:rsidP="005678CC">
      <w:pPr>
        <w:spacing w:after="0" w:line="480" w:lineRule="auto"/>
        <w:rPr>
          <w:rFonts w:ascii="Arial" w:hAnsi="Arial" w:cs="Arial"/>
          <w:lang w:val="en-GB"/>
        </w:rPr>
      </w:pPr>
    </w:p>
    <w:p w14:paraId="7F050563" w14:textId="77777777" w:rsidR="005678CC" w:rsidRDefault="005678CC" w:rsidP="005678CC">
      <w:pPr>
        <w:spacing w:after="0" w:line="480" w:lineRule="auto"/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91"/>
        <w:tblW w:w="0" w:type="auto"/>
        <w:tblLook w:val="04A0" w:firstRow="1" w:lastRow="0" w:firstColumn="1" w:lastColumn="0" w:noHBand="0" w:noVBand="1"/>
      </w:tblPr>
      <w:tblGrid>
        <w:gridCol w:w="3539"/>
        <w:gridCol w:w="3686"/>
      </w:tblGrid>
      <w:tr w:rsidR="00AD7095" w:rsidRPr="005A212F" w14:paraId="6043325E" w14:textId="77777777" w:rsidTr="00AD7095">
        <w:tc>
          <w:tcPr>
            <w:tcW w:w="3539" w:type="dxa"/>
          </w:tcPr>
          <w:p w14:paraId="06998D51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bookmarkStart w:id="1" w:name="_Hlk227058099"/>
            <w:r w:rsidRPr="005A212F">
              <w:rPr>
                <w:rFonts w:ascii="Arial" w:hAnsi="Arial" w:cs="Arial"/>
              </w:rPr>
              <w:t>β</w:t>
            </w:r>
            <w:r w:rsidRPr="005A212F">
              <w:rPr>
                <w:rFonts w:ascii="Arial" w:hAnsi="Arial" w:cs="Arial"/>
                <w:vertAlign w:val="subscript"/>
              </w:rPr>
              <w:t>1</w:t>
            </w:r>
            <w:r w:rsidRPr="005A212F">
              <w:rPr>
                <w:rFonts w:ascii="Arial" w:hAnsi="Arial" w:cs="Arial"/>
              </w:rPr>
              <w:t>-adrenergic receptor</w:t>
            </w:r>
          </w:p>
        </w:tc>
        <w:tc>
          <w:tcPr>
            <w:tcW w:w="3686" w:type="dxa"/>
          </w:tcPr>
          <w:p w14:paraId="4BCF06C3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3.29 (1.08 – 5.10)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9</w:t>
            </w:r>
          </w:p>
        </w:tc>
      </w:tr>
      <w:tr w:rsidR="00AD7095" w:rsidRPr="005A212F" w14:paraId="437F9845" w14:textId="77777777" w:rsidTr="00AD7095">
        <w:tc>
          <w:tcPr>
            <w:tcW w:w="3539" w:type="dxa"/>
          </w:tcPr>
          <w:p w14:paraId="0CF01D96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</w:rPr>
              <w:t>β</w:t>
            </w:r>
            <w:r w:rsidRPr="005A212F">
              <w:rPr>
                <w:rFonts w:ascii="Arial" w:hAnsi="Arial" w:cs="Arial"/>
                <w:vertAlign w:val="subscript"/>
              </w:rPr>
              <w:t>2</w:t>
            </w:r>
            <w:r w:rsidRPr="005A212F">
              <w:rPr>
                <w:rFonts w:ascii="Arial" w:hAnsi="Arial" w:cs="Arial"/>
              </w:rPr>
              <w:t>-adrenergic receptor</w:t>
            </w:r>
          </w:p>
        </w:tc>
        <w:tc>
          <w:tcPr>
            <w:tcW w:w="3686" w:type="dxa"/>
          </w:tcPr>
          <w:p w14:paraId="72ABCA5F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9.33 (9.10 – 9.86)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9</w:t>
            </w:r>
          </w:p>
        </w:tc>
      </w:tr>
      <w:tr w:rsidR="00AD7095" w:rsidRPr="005A212F" w14:paraId="1322C5A1" w14:textId="77777777" w:rsidTr="00AD7095">
        <w:tc>
          <w:tcPr>
            <w:tcW w:w="3539" w:type="dxa"/>
          </w:tcPr>
          <w:p w14:paraId="11016F5A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Mitochondrial complex 1</w:t>
            </w:r>
          </w:p>
        </w:tc>
        <w:tc>
          <w:tcPr>
            <w:tcW w:w="3686" w:type="dxa"/>
          </w:tcPr>
          <w:p w14:paraId="7F1992D4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1.25 (1.16 – 1.38)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10</w:t>
            </w:r>
          </w:p>
        </w:tc>
      </w:tr>
      <w:tr w:rsidR="00AD7095" w:rsidRPr="005A212F" w14:paraId="1B0557A2" w14:textId="77777777" w:rsidTr="00AD7095">
        <w:tc>
          <w:tcPr>
            <w:tcW w:w="3539" w:type="dxa"/>
          </w:tcPr>
          <w:p w14:paraId="380479A5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Mitochondrial complex 2</w:t>
            </w:r>
          </w:p>
        </w:tc>
        <w:tc>
          <w:tcPr>
            <w:tcW w:w="3686" w:type="dxa"/>
          </w:tcPr>
          <w:p w14:paraId="1EBB85B6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8.99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5A212F">
              <w:rPr>
                <w:rFonts w:ascii="Arial" w:hAnsi="Arial" w:cs="Arial"/>
                <w:lang w:val="en-US"/>
              </w:rPr>
              <w:t xml:space="preserve"> (6.71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 xml:space="preserve">9 </w:t>
            </w:r>
            <w:r w:rsidRPr="005A212F">
              <w:rPr>
                <w:rFonts w:ascii="Arial" w:hAnsi="Arial" w:cs="Arial"/>
                <w:lang w:val="en-US"/>
              </w:rPr>
              <w:t>- 1.13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10</w:t>
            </w:r>
            <w:r w:rsidRPr="005A212F">
              <w:rPr>
                <w:rFonts w:ascii="Arial" w:hAnsi="Arial" w:cs="Arial"/>
                <w:lang w:val="en-US"/>
              </w:rPr>
              <w:t xml:space="preserve">) </w:t>
            </w:r>
          </w:p>
        </w:tc>
      </w:tr>
      <w:tr w:rsidR="00AD7095" w:rsidRPr="005A212F" w14:paraId="58B4F3D9" w14:textId="77777777" w:rsidTr="00AD7095">
        <w:tc>
          <w:tcPr>
            <w:tcW w:w="3539" w:type="dxa"/>
          </w:tcPr>
          <w:p w14:paraId="36FFA464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Nitrotyrosine</w:t>
            </w:r>
          </w:p>
        </w:tc>
        <w:tc>
          <w:tcPr>
            <w:tcW w:w="3686" w:type="dxa"/>
          </w:tcPr>
          <w:p w14:paraId="08524F32" w14:textId="77777777" w:rsidR="00AD7095" w:rsidRPr="005A212F" w:rsidRDefault="00AD7095" w:rsidP="00AD7095">
            <w:pPr>
              <w:spacing w:before="24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212F">
              <w:rPr>
                <w:rFonts w:ascii="Arial" w:hAnsi="Arial" w:cs="Arial"/>
                <w:lang w:val="en-US"/>
              </w:rPr>
              <w:t>1.05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10</w:t>
            </w:r>
            <w:r w:rsidRPr="005A212F">
              <w:rPr>
                <w:rFonts w:ascii="Arial" w:hAnsi="Arial" w:cs="Arial"/>
                <w:lang w:val="en-US"/>
              </w:rPr>
              <w:t xml:space="preserve"> (7.47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5A212F">
              <w:rPr>
                <w:rFonts w:ascii="Arial" w:hAnsi="Arial" w:cs="Arial"/>
                <w:lang w:val="en-US"/>
              </w:rPr>
              <w:t xml:space="preserve"> – 1.32 · 10</w:t>
            </w:r>
            <w:r w:rsidRPr="005A212F">
              <w:rPr>
                <w:rFonts w:ascii="Arial" w:hAnsi="Arial" w:cs="Arial"/>
                <w:vertAlign w:val="superscript"/>
                <w:lang w:val="en-US"/>
              </w:rPr>
              <w:t>10</w:t>
            </w:r>
            <w:r w:rsidRPr="005A212F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38AD4A9F" w14:textId="77777777" w:rsidR="005678CC" w:rsidRDefault="005678CC" w:rsidP="005678CC">
      <w:pPr>
        <w:spacing w:after="0" w:line="480" w:lineRule="auto"/>
        <w:rPr>
          <w:lang w:val="en-US"/>
        </w:rPr>
      </w:pPr>
    </w:p>
    <w:p w14:paraId="6B148196" w14:textId="77777777" w:rsidR="005678CC" w:rsidRDefault="005678CC" w:rsidP="005678CC">
      <w:pPr>
        <w:spacing w:after="0" w:line="480" w:lineRule="auto"/>
        <w:rPr>
          <w:lang w:val="en-US"/>
        </w:rPr>
      </w:pPr>
    </w:p>
    <w:p w14:paraId="0CBC50CE" w14:textId="77777777" w:rsidR="005678CC" w:rsidRPr="00A84A11" w:rsidRDefault="005678CC" w:rsidP="005678CC">
      <w:pPr>
        <w:rPr>
          <w:lang w:val="en-US"/>
        </w:rPr>
      </w:pPr>
    </w:p>
    <w:p w14:paraId="2F74A54F" w14:textId="77777777" w:rsidR="005678CC" w:rsidRDefault="005678CC" w:rsidP="005678CC">
      <w:pPr>
        <w:rPr>
          <w:rFonts w:ascii="Arial" w:hAnsi="Arial" w:cs="Arial"/>
          <w:b/>
        </w:rPr>
      </w:pPr>
    </w:p>
    <w:p w14:paraId="28F6A390" w14:textId="77777777" w:rsidR="005678CC" w:rsidRDefault="005678CC" w:rsidP="005678CC">
      <w:pPr>
        <w:spacing w:after="0" w:line="480" w:lineRule="auto"/>
        <w:rPr>
          <w:rFonts w:ascii="Arial" w:hAnsi="Arial" w:cs="Arial"/>
        </w:rPr>
      </w:pPr>
    </w:p>
    <w:p w14:paraId="18ED9951" w14:textId="77777777" w:rsidR="005678CC" w:rsidRPr="008F6216" w:rsidRDefault="005678CC" w:rsidP="005678CC">
      <w:pPr>
        <w:spacing w:after="0" w:line="480" w:lineRule="auto"/>
        <w:rPr>
          <w:rFonts w:ascii="Arial" w:hAnsi="Arial" w:cs="Arial"/>
        </w:rPr>
      </w:pPr>
    </w:p>
    <w:p w14:paraId="6E1F6F45" w14:textId="77777777" w:rsidR="005678CC" w:rsidRPr="008F6216" w:rsidRDefault="005678CC" w:rsidP="005678CC">
      <w:pPr>
        <w:spacing w:after="0" w:line="480" w:lineRule="auto"/>
        <w:rPr>
          <w:rFonts w:ascii="Arial" w:hAnsi="Arial" w:cs="Arial"/>
        </w:rPr>
      </w:pPr>
    </w:p>
    <w:p w14:paraId="46FCA8C5" w14:textId="77777777" w:rsidR="005678CC" w:rsidRPr="008F6216" w:rsidRDefault="005678CC" w:rsidP="005678CC">
      <w:pPr>
        <w:spacing w:after="0" w:line="480" w:lineRule="auto"/>
        <w:rPr>
          <w:rFonts w:ascii="Arial" w:hAnsi="Arial" w:cs="Arial"/>
          <w:b/>
        </w:rPr>
      </w:pPr>
    </w:p>
    <w:p w14:paraId="65E36D66" w14:textId="77777777" w:rsidR="005678CC" w:rsidRPr="008F6216" w:rsidRDefault="005678CC" w:rsidP="005678CC">
      <w:pPr>
        <w:spacing w:after="0" w:line="480" w:lineRule="auto"/>
        <w:rPr>
          <w:rFonts w:ascii="Arial" w:hAnsi="Arial" w:cs="Arial"/>
          <w:lang w:val="en-GB"/>
        </w:rPr>
      </w:pPr>
      <w:r w:rsidRPr="008F6216">
        <w:rPr>
          <w:rFonts w:ascii="Arial" w:hAnsi="Arial" w:cs="Arial"/>
          <w:b/>
          <w:lang w:val="en-GB"/>
        </w:rPr>
        <w:t>Supplemental Table 2.</w:t>
      </w:r>
      <w:r w:rsidRPr="008F6216">
        <w:rPr>
          <w:rFonts w:ascii="Arial" w:hAnsi="Arial" w:cs="Arial"/>
          <w:lang w:val="en-GB"/>
        </w:rPr>
        <w:t xml:space="preserve"> Quantitative analysis of the immune histochemistry analyses in immediate </w:t>
      </w:r>
      <w:r w:rsidRPr="008F6216">
        <w:rPr>
          <w:rFonts w:ascii="Arial" w:hAnsi="Arial" w:cs="Arial"/>
          <w:i/>
          <w:lang w:val="en-GB"/>
        </w:rPr>
        <w:t>post mortem</w:t>
      </w:r>
      <w:r w:rsidRPr="008F6216">
        <w:rPr>
          <w:rFonts w:ascii="Arial" w:hAnsi="Arial" w:cs="Arial"/>
          <w:lang w:val="en-GB"/>
        </w:rPr>
        <w:t xml:space="preserve"> cardiac tissue specimen. All data is presented as median (interquartile range) of the densitometric sum red. </w:t>
      </w:r>
    </w:p>
    <w:bookmarkEnd w:id="1"/>
    <w:p w14:paraId="60E8C81B" w14:textId="77777777" w:rsidR="005678CC" w:rsidRPr="00A6539F" w:rsidRDefault="005678CC" w:rsidP="005678CC">
      <w:pPr>
        <w:spacing w:after="0" w:line="480" w:lineRule="auto"/>
        <w:rPr>
          <w:rFonts w:ascii="Arial" w:hAnsi="Arial" w:cs="Arial"/>
          <w:lang w:val="en-GB"/>
        </w:rPr>
      </w:pPr>
    </w:p>
    <w:p w14:paraId="5D519CC8" w14:textId="77777777" w:rsidR="005678CC" w:rsidRPr="00963A0A" w:rsidRDefault="005678CC" w:rsidP="005678CC">
      <w:pPr>
        <w:rPr>
          <w:lang w:val="en-US"/>
        </w:rPr>
      </w:pPr>
    </w:p>
    <w:p w14:paraId="5A467E22" w14:textId="77777777" w:rsidR="00204055" w:rsidRDefault="00204055"/>
    <w:sectPr w:rsidR="00204055" w:rsidSect="009D4228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1F068" w14:textId="77777777" w:rsidR="007705F7" w:rsidRDefault="007705F7">
      <w:pPr>
        <w:spacing w:after="0" w:line="240" w:lineRule="auto"/>
      </w:pPr>
      <w:r>
        <w:separator/>
      </w:r>
    </w:p>
  </w:endnote>
  <w:endnote w:type="continuationSeparator" w:id="0">
    <w:p w14:paraId="3D819F62" w14:textId="77777777" w:rsidR="007705F7" w:rsidRDefault="00770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3BACB" w14:textId="77777777" w:rsidR="007705F7" w:rsidRDefault="007705F7">
      <w:pPr>
        <w:spacing w:after="0" w:line="240" w:lineRule="auto"/>
      </w:pPr>
      <w:r>
        <w:separator/>
      </w:r>
    </w:p>
  </w:footnote>
  <w:footnote w:type="continuationSeparator" w:id="0">
    <w:p w14:paraId="2D94C033" w14:textId="77777777" w:rsidR="007705F7" w:rsidRDefault="007705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5000490"/>
      <w:docPartObj>
        <w:docPartGallery w:val="Page Numbers (Top of Page)"/>
        <w:docPartUnique/>
      </w:docPartObj>
    </w:sdtPr>
    <w:sdtContent>
      <w:p w14:paraId="1EF890DB" w14:textId="77777777" w:rsidR="00000000" w:rsidRDefault="005678C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40D9E020" w14:textId="77777777" w:rsidR="00000000" w:rsidRDefault="0000000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CC"/>
    <w:rsid w:val="00003D76"/>
    <w:rsid w:val="00017DC2"/>
    <w:rsid w:val="000317DF"/>
    <w:rsid w:val="00037D89"/>
    <w:rsid w:val="00042927"/>
    <w:rsid w:val="00046EAD"/>
    <w:rsid w:val="0005237B"/>
    <w:rsid w:val="00053B12"/>
    <w:rsid w:val="00055FF7"/>
    <w:rsid w:val="00062EC3"/>
    <w:rsid w:val="00063A14"/>
    <w:rsid w:val="00086743"/>
    <w:rsid w:val="00093FD9"/>
    <w:rsid w:val="00094F97"/>
    <w:rsid w:val="000A3E4B"/>
    <w:rsid w:val="000A6A61"/>
    <w:rsid w:val="000B0B03"/>
    <w:rsid w:val="000B170E"/>
    <w:rsid w:val="000B2995"/>
    <w:rsid w:val="000B3B94"/>
    <w:rsid w:val="000B7F6F"/>
    <w:rsid w:val="000D54F3"/>
    <w:rsid w:val="000D66F7"/>
    <w:rsid w:val="0010584B"/>
    <w:rsid w:val="0010685E"/>
    <w:rsid w:val="0011518F"/>
    <w:rsid w:val="00116460"/>
    <w:rsid w:val="00120910"/>
    <w:rsid w:val="001247A6"/>
    <w:rsid w:val="00145656"/>
    <w:rsid w:val="00146FD6"/>
    <w:rsid w:val="00152556"/>
    <w:rsid w:val="00177E8F"/>
    <w:rsid w:val="00181336"/>
    <w:rsid w:val="00197714"/>
    <w:rsid w:val="001C0B73"/>
    <w:rsid w:val="001D2839"/>
    <w:rsid w:val="001D468D"/>
    <w:rsid w:val="001E20DB"/>
    <w:rsid w:val="001F7BA3"/>
    <w:rsid w:val="00204055"/>
    <w:rsid w:val="0021125F"/>
    <w:rsid w:val="0021165C"/>
    <w:rsid w:val="00215A00"/>
    <w:rsid w:val="0021723A"/>
    <w:rsid w:val="00222D9A"/>
    <w:rsid w:val="00224CE4"/>
    <w:rsid w:val="00226B2A"/>
    <w:rsid w:val="00233B66"/>
    <w:rsid w:val="002350A7"/>
    <w:rsid w:val="00250EF6"/>
    <w:rsid w:val="00253F62"/>
    <w:rsid w:val="00253F92"/>
    <w:rsid w:val="00275D31"/>
    <w:rsid w:val="00277073"/>
    <w:rsid w:val="00280DA5"/>
    <w:rsid w:val="00283837"/>
    <w:rsid w:val="00284850"/>
    <w:rsid w:val="00294256"/>
    <w:rsid w:val="002C38DF"/>
    <w:rsid w:val="002D092E"/>
    <w:rsid w:val="002D0C13"/>
    <w:rsid w:val="002D161D"/>
    <w:rsid w:val="002D1F29"/>
    <w:rsid w:val="002D612D"/>
    <w:rsid w:val="002E2580"/>
    <w:rsid w:val="002E44D8"/>
    <w:rsid w:val="002E4675"/>
    <w:rsid w:val="002E5EED"/>
    <w:rsid w:val="002F150B"/>
    <w:rsid w:val="002F42C1"/>
    <w:rsid w:val="002F719A"/>
    <w:rsid w:val="003058EE"/>
    <w:rsid w:val="00311C92"/>
    <w:rsid w:val="0031447A"/>
    <w:rsid w:val="00327932"/>
    <w:rsid w:val="0033389A"/>
    <w:rsid w:val="003419B8"/>
    <w:rsid w:val="003438BC"/>
    <w:rsid w:val="003475C4"/>
    <w:rsid w:val="003506CB"/>
    <w:rsid w:val="003534F1"/>
    <w:rsid w:val="00357AF4"/>
    <w:rsid w:val="003636DC"/>
    <w:rsid w:val="00363E69"/>
    <w:rsid w:val="003673E7"/>
    <w:rsid w:val="003728EB"/>
    <w:rsid w:val="00377E8D"/>
    <w:rsid w:val="00383DD5"/>
    <w:rsid w:val="00384EFB"/>
    <w:rsid w:val="003956ED"/>
    <w:rsid w:val="00395A24"/>
    <w:rsid w:val="003A3ACB"/>
    <w:rsid w:val="003B76E9"/>
    <w:rsid w:val="003C0FEB"/>
    <w:rsid w:val="003C3468"/>
    <w:rsid w:val="003C58F6"/>
    <w:rsid w:val="003D285F"/>
    <w:rsid w:val="003F1E99"/>
    <w:rsid w:val="003F1F33"/>
    <w:rsid w:val="00406F45"/>
    <w:rsid w:val="00413886"/>
    <w:rsid w:val="004241A8"/>
    <w:rsid w:val="00437735"/>
    <w:rsid w:val="00445814"/>
    <w:rsid w:val="00452603"/>
    <w:rsid w:val="004542B7"/>
    <w:rsid w:val="004551F3"/>
    <w:rsid w:val="004574EE"/>
    <w:rsid w:val="00474C40"/>
    <w:rsid w:val="00481835"/>
    <w:rsid w:val="004820B4"/>
    <w:rsid w:val="00492DA3"/>
    <w:rsid w:val="004A6353"/>
    <w:rsid w:val="004A7245"/>
    <w:rsid w:val="004C0BA4"/>
    <w:rsid w:val="004D0CDC"/>
    <w:rsid w:val="004D55AD"/>
    <w:rsid w:val="004E118F"/>
    <w:rsid w:val="004E33B9"/>
    <w:rsid w:val="004F640E"/>
    <w:rsid w:val="0050388D"/>
    <w:rsid w:val="00503BC2"/>
    <w:rsid w:val="0050778E"/>
    <w:rsid w:val="0051501C"/>
    <w:rsid w:val="00524328"/>
    <w:rsid w:val="00540696"/>
    <w:rsid w:val="00540EB8"/>
    <w:rsid w:val="00541CDF"/>
    <w:rsid w:val="00543D0B"/>
    <w:rsid w:val="00546065"/>
    <w:rsid w:val="005515CF"/>
    <w:rsid w:val="00551687"/>
    <w:rsid w:val="0055655C"/>
    <w:rsid w:val="005678CC"/>
    <w:rsid w:val="005742CC"/>
    <w:rsid w:val="00580243"/>
    <w:rsid w:val="00590915"/>
    <w:rsid w:val="00593981"/>
    <w:rsid w:val="00595FBF"/>
    <w:rsid w:val="00596B14"/>
    <w:rsid w:val="005A16EA"/>
    <w:rsid w:val="005A4480"/>
    <w:rsid w:val="005B7C98"/>
    <w:rsid w:val="005C3694"/>
    <w:rsid w:val="005C38EC"/>
    <w:rsid w:val="005D132E"/>
    <w:rsid w:val="005D1EEA"/>
    <w:rsid w:val="005E12F7"/>
    <w:rsid w:val="005E1389"/>
    <w:rsid w:val="005F50D6"/>
    <w:rsid w:val="0060396F"/>
    <w:rsid w:val="0061395E"/>
    <w:rsid w:val="0063233D"/>
    <w:rsid w:val="00632C8B"/>
    <w:rsid w:val="006335A2"/>
    <w:rsid w:val="006836A8"/>
    <w:rsid w:val="006A1ED4"/>
    <w:rsid w:val="006A2176"/>
    <w:rsid w:val="006A4B69"/>
    <w:rsid w:val="006B3D45"/>
    <w:rsid w:val="006B7B62"/>
    <w:rsid w:val="006C5744"/>
    <w:rsid w:val="006D6BBC"/>
    <w:rsid w:val="006E1D1F"/>
    <w:rsid w:val="006F252C"/>
    <w:rsid w:val="006F3393"/>
    <w:rsid w:val="00703FC8"/>
    <w:rsid w:val="00712EC4"/>
    <w:rsid w:val="00713412"/>
    <w:rsid w:val="00731EFF"/>
    <w:rsid w:val="007354C3"/>
    <w:rsid w:val="0075513C"/>
    <w:rsid w:val="00760219"/>
    <w:rsid w:val="007705F7"/>
    <w:rsid w:val="00787DDF"/>
    <w:rsid w:val="007A134E"/>
    <w:rsid w:val="007B0CF2"/>
    <w:rsid w:val="007B3C35"/>
    <w:rsid w:val="007C2FBE"/>
    <w:rsid w:val="007C5BEB"/>
    <w:rsid w:val="007C7E74"/>
    <w:rsid w:val="007E165A"/>
    <w:rsid w:val="007E7924"/>
    <w:rsid w:val="008055A5"/>
    <w:rsid w:val="00813275"/>
    <w:rsid w:val="00820D13"/>
    <w:rsid w:val="00851518"/>
    <w:rsid w:val="008739CB"/>
    <w:rsid w:val="00874097"/>
    <w:rsid w:val="00890312"/>
    <w:rsid w:val="008B2457"/>
    <w:rsid w:val="008C5213"/>
    <w:rsid w:val="008D6617"/>
    <w:rsid w:val="008E50D7"/>
    <w:rsid w:val="008F0EA2"/>
    <w:rsid w:val="00901A7D"/>
    <w:rsid w:val="00905847"/>
    <w:rsid w:val="009245B2"/>
    <w:rsid w:val="009303A0"/>
    <w:rsid w:val="0093287A"/>
    <w:rsid w:val="0093583A"/>
    <w:rsid w:val="00942641"/>
    <w:rsid w:val="00946229"/>
    <w:rsid w:val="0096238B"/>
    <w:rsid w:val="00966250"/>
    <w:rsid w:val="00991861"/>
    <w:rsid w:val="00997F45"/>
    <w:rsid w:val="009A6F89"/>
    <w:rsid w:val="009B50AC"/>
    <w:rsid w:val="009B7413"/>
    <w:rsid w:val="009F0878"/>
    <w:rsid w:val="00A15B52"/>
    <w:rsid w:val="00A33066"/>
    <w:rsid w:val="00A4086D"/>
    <w:rsid w:val="00A442D8"/>
    <w:rsid w:val="00A50AB4"/>
    <w:rsid w:val="00A656B0"/>
    <w:rsid w:val="00A73DCD"/>
    <w:rsid w:val="00A76003"/>
    <w:rsid w:val="00A81CCF"/>
    <w:rsid w:val="00A84112"/>
    <w:rsid w:val="00A86BDE"/>
    <w:rsid w:val="00AB47C6"/>
    <w:rsid w:val="00AB75AC"/>
    <w:rsid w:val="00AC042C"/>
    <w:rsid w:val="00AC7718"/>
    <w:rsid w:val="00AD20BF"/>
    <w:rsid w:val="00AD3B3C"/>
    <w:rsid w:val="00AD7095"/>
    <w:rsid w:val="00AE62FC"/>
    <w:rsid w:val="00AE705C"/>
    <w:rsid w:val="00AF0845"/>
    <w:rsid w:val="00AF16F3"/>
    <w:rsid w:val="00B079C4"/>
    <w:rsid w:val="00B31752"/>
    <w:rsid w:val="00B35FA8"/>
    <w:rsid w:val="00B4215B"/>
    <w:rsid w:val="00B526DC"/>
    <w:rsid w:val="00B61648"/>
    <w:rsid w:val="00B628D4"/>
    <w:rsid w:val="00B77442"/>
    <w:rsid w:val="00B8538B"/>
    <w:rsid w:val="00B934AB"/>
    <w:rsid w:val="00B954D2"/>
    <w:rsid w:val="00BA37FA"/>
    <w:rsid w:val="00BC1739"/>
    <w:rsid w:val="00BC173E"/>
    <w:rsid w:val="00BC3D21"/>
    <w:rsid w:val="00BD248A"/>
    <w:rsid w:val="00BE1E04"/>
    <w:rsid w:val="00BE2CA3"/>
    <w:rsid w:val="00C10F60"/>
    <w:rsid w:val="00C2087F"/>
    <w:rsid w:val="00C22F34"/>
    <w:rsid w:val="00C30FCB"/>
    <w:rsid w:val="00C453B7"/>
    <w:rsid w:val="00C54459"/>
    <w:rsid w:val="00C621E1"/>
    <w:rsid w:val="00C6729A"/>
    <w:rsid w:val="00C72013"/>
    <w:rsid w:val="00C748BC"/>
    <w:rsid w:val="00C753B5"/>
    <w:rsid w:val="00C76753"/>
    <w:rsid w:val="00C85C3D"/>
    <w:rsid w:val="00C87827"/>
    <w:rsid w:val="00C93DA7"/>
    <w:rsid w:val="00CA35C0"/>
    <w:rsid w:val="00CA7F4E"/>
    <w:rsid w:val="00CD2950"/>
    <w:rsid w:val="00D008C1"/>
    <w:rsid w:val="00D14B1C"/>
    <w:rsid w:val="00D24560"/>
    <w:rsid w:val="00D37B0E"/>
    <w:rsid w:val="00D40297"/>
    <w:rsid w:val="00D441A9"/>
    <w:rsid w:val="00D46AFA"/>
    <w:rsid w:val="00D47134"/>
    <w:rsid w:val="00D544B5"/>
    <w:rsid w:val="00D62F91"/>
    <w:rsid w:val="00D6307A"/>
    <w:rsid w:val="00D72D16"/>
    <w:rsid w:val="00D857EC"/>
    <w:rsid w:val="00D85D4A"/>
    <w:rsid w:val="00DA1F17"/>
    <w:rsid w:val="00DB2F5E"/>
    <w:rsid w:val="00DB7EC0"/>
    <w:rsid w:val="00DC5886"/>
    <w:rsid w:val="00DD4E92"/>
    <w:rsid w:val="00DD53F8"/>
    <w:rsid w:val="00DD7585"/>
    <w:rsid w:val="00DE70BF"/>
    <w:rsid w:val="00DF0345"/>
    <w:rsid w:val="00E16952"/>
    <w:rsid w:val="00E16E8F"/>
    <w:rsid w:val="00E17509"/>
    <w:rsid w:val="00E31CBB"/>
    <w:rsid w:val="00E323E5"/>
    <w:rsid w:val="00E33714"/>
    <w:rsid w:val="00E35EAF"/>
    <w:rsid w:val="00E42C85"/>
    <w:rsid w:val="00E46B3F"/>
    <w:rsid w:val="00E51E44"/>
    <w:rsid w:val="00E53E68"/>
    <w:rsid w:val="00E57A56"/>
    <w:rsid w:val="00E6142D"/>
    <w:rsid w:val="00E84DBE"/>
    <w:rsid w:val="00E9148E"/>
    <w:rsid w:val="00E975A9"/>
    <w:rsid w:val="00EA0441"/>
    <w:rsid w:val="00EA1A89"/>
    <w:rsid w:val="00EA746C"/>
    <w:rsid w:val="00EB7393"/>
    <w:rsid w:val="00EC14FA"/>
    <w:rsid w:val="00EE2831"/>
    <w:rsid w:val="00F02B3D"/>
    <w:rsid w:val="00F03A24"/>
    <w:rsid w:val="00F04082"/>
    <w:rsid w:val="00F06E40"/>
    <w:rsid w:val="00F215E4"/>
    <w:rsid w:val="00F21AF4"/>
    <w:rsid w:val="00F22E5B"/>
    <w:rsid w:val="00F41917"/>
    <w:rsid w:val="00F601D8"/>
    <w:rsid w:val="00F60C82"/>
    <w:rsid w:val="00F67447"/>
    <w:rsid w:val="00F67612"/>
    <w:rsid w:val="00F70D55"/>
    <w:rsid w:val="00F71722"/>
    <w:rsid w:val="00F809EE"/>
    <w:rsid w:val="00F817FA"/>
    <w:rsid w:val="00F94221"/>
    <w:rsid w:val="00F95B30"/>
    <w:rsid w:val="00FD7447"/>
    <w:rsid w:val="00FE6D6A"/>
    <w:rsid w:val="00FF1B75"/>
    <w:rsid w:val="00FF1D00"/>
    <w:rsid w:val="00FF46FE"/>
    <w:rsid w:val="00FF50DE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35996"/>
  <w15:chartTrackingRefBased/>
  <w15:docId w15:val="{98F60668-761E-49C3-9AB3-707320B26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678CC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5678CC"/>
    <w:rPr>
      <w:lang w:val="de-DE"/>
    </w:rPr>
  </w:style>
  <w:style w:type="table" w:styleId="Tabellenraster">
    <w:name w:val="Table Grid"/>
    <w:basedOn w:val="NormaleTabelle"/>
    <w:uiPriority w:val="39"/>
    <w:rsid w:val="005678C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678CC"/>
    <w:pPr>
      <w:tabs>
        <w:tab w:val="left" w:pos="397"/>
      </w:tabs>
      <w:spacing w:after="0"/>
      <w:ind w:left="397" w:hanging="397"/>
    </w:pPr>
    <w:rPr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678CC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AD7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ra Palani</dc:creator>
  <cp:keywords/>
  <dc:description/>
  <cp:lastModifiedBy>Nadja Abele</cp:lastModifiedBy>
  <cp:revision>2</cp:revision>
  <dcterms:created xsi:type="dcterms:W3CDTF">2026-05-31T13:58:00Z</dcterms:created>
  <dcterms:modified xsi:type="dcterms:W3CDTF">2026-05-31T13:58:00Z</dcterms:modified>
</cp:coreProperties>
</file>